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97775" w14:textId="77777777" w:rsidR="00FB70C1" w:rsidRPr="008B0E79" w:rsidRDefault="00FB70C1" w:rsidP="00FB70C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B0E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DE3933" wp14:editId="5B452654">
            <wp:extent cx="5975985" cy="3982279"/>
            <wp:effectExtent l="0" t="0" r="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232" cy="40004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E8825E" w14:textId="5AC0742C" w:rsidR="00FB70C1" w:rsidRPr="008B0E79" w:rsidRDefault="00F01997" w:rsidP="00FB70C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f</w:t>
      </w:r>
      <w:r w:rsidR="00F70A3B" w:rsidRPr="00F01997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hows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FB70C1" w:rsidRPr="008B0E79">
        <w:rPr>
          <w:rFonts w:ascii="Times New Roman" w:hAnsi="Times New Roman" w:cs="Times New Roman"/>
          <w:sz w:val="24"/>
          <w:szCs w:val="24"/>
        </w:rPr>
        <w:t xml:space="preserve">linicians’ level of satisfaction in the information that they had found and their information-seeking process. </w:t>
      </w:r>
      <w:r w:rsidR="00FB70C1" w:rsidRPr="008B0E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70C1" w:rsidRPr="008B0E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7F0E1B" w14:textId="77777777" w:rsidR="0080664E" w:rsidRPr="0067278F" w:rsidRDefault="0080664E" w:rsidP="00C53CD0"/>
    <w:sectPr w:rsidR="0080664E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C7CA3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4C7CA3"/>
    <w:rsid w:val="005B6686"/>
    <w:rsid w:val="006524B1"/>
    <w:rsid w:val="0067278F"/>
    <w:rsid w:val="00676D3B"/>
    <w:rsid w:val="006972CC"/>
    <w:rsid w:val="0080664E"/>
    <w:rsid w:val="00975732"/>
    <w:rsid w:val="0097674E"/>
    <w:rsid w:val="00983448"/>
    <w:rsid w:val="009C2578"/>
    <w:rsid w:val="00A40FDE"/>
    <w:rsid w:val="00C53CD0"/>
    <w:rsid w:val="00C76647"/>
    <w:rsid w:val="00CD3933"/>
    <w:rsid w:val="00D200FE"/>
    <w:rsid w:val="00D434D7"/>
    <w:rsid w:val="00E23DBE"/>
    <w:rsid w:val="00E86E8D"/>
    <w:rsid w:val="00EE6F07"/>
    <w:rsid w:val="00EF401D"/>
    <w:rsid w:val="00F01997"/>
    <w:rsid w:val="00F20F5A"/>
    <w:rsid w:val="00F35E76"/>
    <w:rsid w:val="00F37DF3"/>
    <w:rsid w:val="00F70A3B"/>
    <w:rsid w:val="00FB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ADCD7"/>
  <w15:chartTrackingRefBased/>
  <w15:docId w15:val="{92D8F7F6-34E9-47BE-B646-69F467F2D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0C1"/>
    <w:pPr>
      <w:spacing w:after="160" w:line="259" w:lineRule="auto"/>
    </w:pPr>
    <w:rPr>
      <w:rFonts w:eastAsiaTheme="minorHAnsi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FB7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0C1"/>
    <w:rPr>
      <w:rFonts w:eastAsiaTheme="minorHAnsi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>Nanyang Technological University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EE MOLING MAURICETTE#</dc:creator>
  <cp:keywords/>
  <dc:description/>
  <cp:lastModifiedBy>#LEE MOLING MAURICETTE#</cp:lastModifiedBy>
  <cp:revision>6</cp:revision>
  <dcterms:created xsi:type="dcterms:W3CDTF">2023-01-10T03:19:00Z</dcterms:created>
  <dcterms:modified xsi:type="dcterms:W3CDTF">2023-02-14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d8c55d-83b9-49f6-ae52-b2ecaf5ac5ca</vt:lpwstr>
  </property>
</Properties>
</file>